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264E0F21" w:rsidR="001358A9" w:rsidRPr="00B70592" w:rsidRDefault="00FC55EA" w:rsidP="005E1EE3">
      <w:pPr>
        <w:ind w:rightChars="-198" w:right="-475"/>
        <w:rPr>
          <w:rFonts w:ascii="Times New Roman" w:hAnsi="Times New Roman" w:cs="Times New Roman"/>
          <w:b/>
          <w:sz w:val="22"/>
          <w:szCs w:val="22"/>
        </w:rPr>
      </w:pPr>
      <w:r w:rsidRPr="00B70592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B7059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2C23DD" w:rsidRPr="00B70592">
        <w:rPr>
          <w:rFonts w:ascii="Times New Roman" w:hAnsi="Times New Roman" w:cs="Times New Roman"/>
          <w:b/>
          <w:sz w:val="22"/>
          <w:szCs w:val="22"/>
        </w:rPr>
        <w:t>3</w:t>
      </w:r>
      <w:r w:rsidR="00747EED" w:rsidRPr="00B70592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B70592">
        <w:rPr>
          <w:rFonts w:ascii="Times New Roman" w:hAnsi="Times New Roman" w:cs="Times New Roman"/>
          <w:sz w:val="22"/>
          <w:szCs w:val="22"/>
        </w:rPr>
        <w:t xml:space="preserve"> </w:t>
      </w:r>
      <w:r w:rsidR="006F46AA" w:rsidRPr="00B70592">
        <w:rPr>
          <w:rFonts w:ascii="Times New Roman" w:hAnsi="Times New Roman"/>
          <w:b/>
          <w:sz w:val="22"/>
          <w:szCs w:val="22"/>
        </w:rPr>
        <w:t xml:space="preserve">Univariable and multivariable </w:t>
      </w:r>
      <w:r w:rsidR="002C2656" w:rsidRPr="00B70592">
        <w:rPr>
          <w:rFonts w:ascii="Times New Roman" w:hAnsi="Times New Roman" w:cs="Times New Roman"/>
          <w:b/>
          <w:sz w:val="22"/>
          <w:szCs w:val="22"/>
        </w:rPr>
        <w:t xml:space="preserve">analyses </w:t>
      </w:r>
      <w:r w:rsidR="00822D6C" w:rsidRPr="00B70592">
        <w:rPr>
          <w:rFonts w:ascii="Times New Roman" w:hAnsi="Times New Roman" w:cs="Times New Roman"/>
          <w:b/>
          <w:sz w:val="22"/>
          <w:szCs w:val="22"/>
        </w:rPr>
        <w:t>of disease-free survival</w:t>
      </w:r>
      <w:r w:rsidR="007E45A0" w:rsidRPr="00B70592">
        <w:rPr>
          <w:rFonts w:ascii="Times New Roman" w:hAnsi="Times New Roman" w:cs="Times New Roman"/>
          <w:b/>
          <w:sz w:val="22"/>
          <w:szCs w:val="22"/>
        </w:rPr>
        <w:t xml:space="preserve"> and</w:t>
      </w:r>
      <w:r w:rsidR="00822D6C" w:rsidRPr="00B70592">
        <w:rPr>
          <w:rFonts w:ascii="Times New Roman" w:hAnsi="Times New Roman" w:cs="Times New Roman"/>
          <w:b/>
          <w:sz w:val="22"/>
          <w:szCs w:val="22"/>
        </w:rPr>
        <w:t xml:space="preserve"> overall survival in the </w:t>
      </w:r>
      <w:r w:rsidR="000C52C2" w:rsidRPr="00B70592">
        <w:rPr>
          <w:rFonts w:ascii="Times New Roman" w:hAnsi="Times New Roman" w:cs="Times New Roman"/>
          <w:b/>
          <w:sz w:val="22"/>
          <w:szCs w:val="22"/>
        </w:rPr>
        <w:t xml:space="preserve">training </w:t>
      </w:r>
      <w:r w:rsidR="00822D6C" w:rsidRPr="00B70592">
        <w:rPr>
          <w:rFonts w:ascii="Times New Roman" w:hAnsi="Times New Roman" w:cs="Times New Roman"/>
          <w:b/>
          <w:sz w:val="22"/>
          <w:szCs w:val="22"/>
        </w:rPr>
        <w:t>cohort</w:t>
      </w:r>
    </w:p>
    <w:p w14:paraId="44F29A6C" w14:textId="010E6CE0" w:rsidR="00024831" w:rsidRPr="00B70592" w:rsidRDefault="00024831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4"/>
        <w:gridCol w:w="1701"/>
        <w:gridCol w:w="204"/>
        <w:gridCol w:w="504"/>
        <w:gridCol w:w="1152"/>
        <w:gridCol w:w="928"/>
        <w:gridCol w:w="204"/>
        <w:gridCol w:w="504"/>
        <w:gridCol w:w="1042"/>
        <w:gridCol w:w="840"/>
        <w:gridCol w:w="204"/>
        <w:gridCol w:w="586"/>
        <w:gridCol w:w="1152"/>
        <w:gridCol w:w="928"/>
        <w:gridCol w:w="204"/>
        <w:gridCol w:w="504"/>
        <w:gridCol w:w="1042"/>
        <w:gridCol w:w="928"/>
      </w:tblGrid>
      <w:tr w:rsidR="00440CAB" w:rsidRPr="00B70592" w14:paraId="6677E4E1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A12F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789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4D34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A6AB" w14:textId="4E5D749A" w:rsidR="00440CAB" w:rsidRPr="00B70592" w:rsidRDefault="000C52C2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hAnsi="Times New Roman" w:cs="Times New Roman"/>
                <w:sz w:val="22"/>
                <w:szCs w:val="22"/>
              </w:rPr>
              <w:t>Disease-free survival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CFC0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01D9" w14:textId="60110F38" w:rsidR="00440CAB" w:rsidRPr="00B70592" w:rsidRDefault="000C52C2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hAnsi="Times New Roman" w:cs="Times New Roman"/>
                <w:sz w:val="22"/>
                <w:szCs w:val="22"/>
              </w:rPr>
              <w:t>Overall survival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6F46AA" w:rsidRPr="00B70592" w14:paraId="71C4FAAF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801B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42A7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FF60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7905" w14:textId="37FB6D90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nivariab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DCB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0491" w14:textId="12A5D4EF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Multivariab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F7BB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0902" w14:textId="1EDCDC5D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Univariab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58C2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3C2A" w14:textId="5BADCE7F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Multivariable analysis</w:t>
            </w:r>
          </w:p>
        </w:tc>
      </w:tr>
      <w:tr w:rsidR="005657BF" w:rsidRPr="00B70592" w14:paraId="1010BF76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0D34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40A9" w14:textId="705690B1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52C8" w14:textId="43F9C951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B61E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99A7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8625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F131" w14:textId="60ACFB5F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9DAD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A426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4FC0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3BA9" w14:textId="67344845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A419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4DE4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F280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0E10" w14:textId="5BC57A52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5580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F999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4436" w14:textId="77777777" w:rsidR="00440CAB" w:rsidRPr="00B70592" w:rsidRDefault="00440CAB" w:rsidP="00440C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5657BF" w:rsidRPr="00B70592" w14:paraId="3786DB89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E72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E89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≥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692D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C37B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213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70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660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4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BE93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BDE1" w14:textId="2262B33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4E96" w14:textId="3F820F89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8F0F" w14:textId="7B9ACA5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FA0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7A6A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D74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75-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56C6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2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FC1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279" w14:textId="330E1B68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11D" w14:textId="3F3E43B8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140" w14:textId="52B8B9A4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57BF" w:rsidRPr="00B70592" w14:paraId="11357B17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734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56F6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9BE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6091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A66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70-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A8D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717C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A014" w14:textId="72AA773C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6D2" w14:textId="3BC65789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10-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F208" w14:textId="172844F3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24E6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7F7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F86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45-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BF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F07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CDC4" w14:textId="13B6B394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CA52" w14:textId="6313F6ED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7C5" w14:textId="0FF4CADA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57BF" w:rsidRPr="00B70592" w14:paraId="70B18039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CF83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AA3C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8AE0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8D5E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0865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78-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DBD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9615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6856" w14:textId="3C28854D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9ABC" w14:textId="07B31152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02ED" w14:textId="4DA4A7B4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5D7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77B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F35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83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6D9B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B4E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CE3" w14:textId="3D16BE20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3A3B" w14:textId="2C889C8E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422" w14:textId="0FEABFA4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F46AA" w:rsidRPr="00B70592" w14:paraId="37D762F3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F1FE" w14:textId="11C080AD" w:rsidR="006F46AA" w:rsidRPr="00B70592" w:rsidRDefault="00953770" w:rsidP="006F4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ulmonary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7EC2" w14:textId="20BD9EE0" w:rsidR="006F46AA" w:rsidRPr="00B70592" w:rsidRDefault="006F46AA" w:rsidP="006F4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B70592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9804" w14:textId="77777777" w:rsidR="006F46AA" w:rsidRPr="00B70592" w:rsidRDefault="006F46AA" w:rsidP="006F46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AC7F" w14:textId="493FFC61" w:rsidR="006F46AA" w:rsidRPr="00B70592" w:rsidRDefault="00812581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2BDA" w14:textId="47796F22" w:rsidR="006F46AA" w:rsidRPr="00B70592" w:rsidRDefault="00812581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84-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0802" w14:textId="720EEE47" w:rsidR="006F46AA" w:rsidRPr="00B70592" w:rsidRDefault="00812581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2F4F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C9D6" w14:textId="5384D1A3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CBF1" w14:textId="277C5CCF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B50B" w14:textId="5E29A66F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2E55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235C" w14:textId="59FC73E2" w:rsidR="006F46AA" w:rsidRPr="00B70592" w:rsidRDefault="00812581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47E7" w14:textId="7299DE01" w:rsidR="006F46AA" w:rsidRPr="00B70592" w:rsidRDefault="00812581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83-3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4DB3" w14:textId="5B1C8DA2" w:rsidR="006F46AA" w:rsidRPr="00B70592" w:rsidRDefault="00812581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&lt;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8B45" w14:textId="77777777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953B" w14:textId="25CE00BC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D6FF" w14:textId="552271BA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B0F5" w14:textId="31477100" w:rsidR="006F46AA" w:rsidRPr="00B70592" w:rsidRDefault="006F46AA" w:rsidP="006F46A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657BF" w:rsidRPr="00B70592" w14:paraId="5E3EF563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EEB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316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≥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D42F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C399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B16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33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310D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9332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5FA" w14:textId="6E7B7583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5</w:t>
            </w:r>
            <w:r w:rsidR="005657BF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63B" w14:textId="692890E0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2</w:t>
            </w:r>
            <w:r w:rsidR="00812581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0.</w:t>
            </w:r>
            <w:r w:rsidR="00812581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1A2E" w14:textId="29577146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AE5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845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3A41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18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AB9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F510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3BDC" w14:textId="51903493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09F" w14:textId="703213CA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5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1FE" w14:textId="1F608B9F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015</w:t>
            </w:r>
          </w:p>
        </w:tc>
      </w:tr>
      <w:tr w:rsidR="005657BF" w:rsidRPr="00B70592" w14:paraId="7FB26BB8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C89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7E1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0DA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C411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94D9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060D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5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390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FB0" w14:textId="5EFB028B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B81" w14:textId="5E9D6DCE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722B" w14:textId="588A5379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87FA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00A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10E3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0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CBD3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4521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D6E9" w14:textId="55D9203D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CE7" w14:textId="05B696F6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5F8" w14:textId="48CA03D4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57BF" w:rsidRPr="00B70592" w14:paraId="05555D51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6D9F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6FA9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CD3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39BD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059E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12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3EEA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598B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0EBA" w14:textId="20685416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B855" w14:textId="20161E5E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</w:t>
            </w:r>
            <w:r w:rsidR="00812581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1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0.8</w:t>
            </w:r>
            <w:r w:rsidR="00812581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68A7" w14:textId="5FAA0BF8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117</w:t>
            </w:r>
            <w:r w:rsidR="005657BF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BF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4A7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C133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9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44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04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A7DA" w14:textId="2228DE8B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D0A" w14:textId="11E7A9CD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2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01E" w14:textId="1CEBA4A3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</w:tr>
      <w:tr w:rsidR="005657BF" w:rsidRPr="00B70592" w14:paraId="14FC2F91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BAB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7E49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9514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02F3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E039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00-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A2D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2E0D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148" w14:textId="067A8677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41F7" w14:textId="313DC1BB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12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F7A" w14:textId="0B526701" w:rsidR="005657BF" w:rsidRPr="00B70592" w:rsidRDefault="00812581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97DB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BD7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22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06-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D72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7F97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A364" w14:textId="1717C195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FD81" w14:textId="056A25BC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3753" w14:textId="54363E0A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57BF" w:rsidRPr="00B70592" w14:paraId="46593356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7AEF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193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6A91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388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CFD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39-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58BE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5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7220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E45" w14:textId="38667236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BF8" w14:textId="660FC47A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EE0E" w14:textId="4B477DEE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DC1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39D1" w14:textId="0D9F6712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e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590" w14:textId="12DD3A50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889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3C5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E368" w14:textId="3FF6EDEF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FA9F" w14:textId="7F12BDAA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10E" w14:textId="0D032CC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57BF" w:rsidRPr="00B70592" w14:paraId="3C86A5E4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E7F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7059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ΔA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3952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012B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432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4722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03-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BC71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13C4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2270" w14:textId="41079788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1387" w14:textId="5B9432C2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6</w:t>
            </w:r>
            <w:r w:rsidR="006F46AA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5.2</w:t>
            </w:r>
            <w:r w:rsidR="006F46AA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1104" w14:textId="2B88A7E3" w:rsidR="005657BF" w:rsidRPr="00B70592" w:rsidRDefault="006F46AA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003</w:t>
            </w:r>
            <w:r w:rsidR="005657BF"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7A61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B05B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A17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13-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6E7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A837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2FC8" w14:textId="2FB28D71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16B" w14:textId="579BA94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09-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AD77" w14:textId="3BC22C51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5657BF" w:rsidRPr="00B70592" w14:paraId="4A6FDC50" w14:textId="77777777" w:rsidTr="005657BF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F8BE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A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4D7D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A4A7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786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EA2C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08-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8343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2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5CAE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7A04" w14:textId="0C2D0AFF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E091" w14:textId="4FA0D680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F0EA" w14:textId="2735269F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43D4" w14:textId="77777777" w:rsidR="005657BF" w:rsidRPr="00B70592" w:rsidRDefault="005657BF" w:rsidP="005657B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21EA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D843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59-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5C68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C1FF" w14:textId="77777777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20AB" w14:textId="41B2427F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E91C" w14:textId="202A487E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65-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985D" w14:textId="5915EEBE" w:rsidR="005657BF" w:rsidRPr="00B70592" w:rsidRDefault="005657BF" w:rsidP="005657B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059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0.0010 </w:t>
            </w:r>
          </w:p>
        </w:tc>
      </w:tr>
    </w:tbl>
    <w:p w14:paraId="77343C7B" w14:textId="77777777" w:rsidR="00DB4AB1" w:rsidRPr="00B70592" w:rsidRDefault="00DB4AB1" w:rsidP="009B5FFC">
      <w:pPr>
        <w:rPr>
          <w:rFonts w:ascii="Times New Roman" w:hAnsi="Times New Roman" w:cs="Times New Roman"/>
          <w:sz w:val="22"/>
          <w:szCs w:val="22"/>
        </w:rPr>
      </w:pPr>
    </w:p>
    <w:p w14:paraId="02A347C4" w14:textId="2DE6E889" w:rsidR="00840AC0" w:rsidRPr="00E111FE" w:rsidRDefault="00440CAB">
      <w:pPr>
        <w:rPr>
          <w:rFonts w:ascii="Times New Roman" w:hAnsi="Times New Roman" w:cs="Times New Roman"/>
          <w:sz w:val="22"/>
          <w:szCs w:val="22"/>
        </w:rPr>
      </w:pPr>
      <w:r w:rsidRPr="00B70592">
        <w:rPr>
          <w:rFonts w:ascii="Times New Roman" w:hAnsi="Times New Roman" w:cs="Times New Roman"/>
          <w:sz w:val="22"/>
          <w:szCs w:val="22"/>
        </w:rPr>
        <w:t>HR, hazard ratio; CI, confidence interval;</w:t>
      </w:r>
      <w:r w:rsidRPr="00B70592">
        <w:rPr>
          <w:rFonts w:ascii="Times New Roman" w:hAnsi="Times New Roman" w:cs="Times New Roman"/>
        </w:rPr>
        <w:t xml:space="preserve"> </w:t>
      </w:r>
      <w:proofErr w:type="spellStart"/>
      <w:r w:rsidRPr="00B70592">
        <w:rPr>
          <w:rFonts w:ascii="Times New Roman" w:hAnsi="Times New Roman" w:cs="Times New Roman"/>
          <w:sz w:val="22"/>
          <w:szCs w:val="22"/>
        </w:rPr>
        <w:t>pT</w:t>
      </w:r>
      <w:proofErr w:type="spellEnd"/>
      <w:r w:rsidRPr="00B70592">
        <w:rPr>
          <w:rFonts w:ascii="Times New Roman" w:hAnsi="Times New Roman" w:cs="Times New Roman"/>
          <w:sz w:val="22"/>
          <w:szCs w:val="22"/>
        </w:rPr>
        <w:t xml:space="preserve">, pathological T status; </w:t>
      </w:r>
      <w:proofErr w:type="spellStart"/>
      <w:r w:rsidRPr="00B70592">
        <w:rPr>
          <w:rFonts w:ascii="Times New Roman" w:hAnsi="Times New Roman" w:cs="Times New Roman"/>
          <w:sz w:val="22"/>
          <w:szCs w:val="22"/>
        </w:rPr>
        <w:t>ΔAlb</w:t>
      </w:r>
      <w:proofErr w:type="spellEnd"/>
      <w:r w:rsidRPr="00B70592">
        <w:rPr>
          <w:rFonts w:ascii="Times New Roman" w:hAnsi="Times New Roman" w:cs="Times New Roman"/>
          <w:sz w:val="22"/>
          <w:szCs w:val="22"/>
        </w:rPr>
        <w:t xml:space="preserve">, postoperative decrease in serum albumin; </w:t>
      </w:r>
      <w:proofErr w:type="spellStart"/>
      <w:r w:rsidRPr="00B70592">
        <w:rPr>
          <w:rFonts w:ascii="Times New Roman" w:hAnsi="Times New Roman" w:cs="Times New Roman"/>
          <w:sz w:val="22"/>
          <w:szCs w:val="22"/>
        </w:rPr>
        <w:t>preAlb</w:t>
      </w:r>
      <w:proofErr w:type="spellEnd"/>
      <w:r w:rsidRPr="00B70592">
        <w:rPr>
          <w:rFonts w:ascii="Times New Roman" w:hAnsi="Times New Roman" w:cs="Times New Roman"/>
          <w:sz w:val="22"/>
          <w:szCs w:val="22"/>
        </w:rPr>
        <w:t>, preoperative serum albumin levels</w:t>
      </w:r>
      <w:r w:rsidR="00E111FE" w:rsidRPr="00B70592">
        <w:rPr>
          <w:rFonts w:ascii="Times New Roman" w:hAnsi="Times New Roman" w:cs="Times New Roman"/>
          <w:sz w:val="22"/>
          <w:szCs w:val="22"/>
        </w:rPr>
        <w:t>; NA, not appropriate</w:t>
      </w:r>
      <w:bookmarkStart w:id="0" w:name="_GoBack"/>
      <w:bookmarkEnd w:id="0"/>
    </w:p>
    <w:sectPr w:rsidR="00840AC0" w:rsidRPr="00E111FE" w:rsidSect="004D7E27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F87D6" w14:textId="77777777" w:rsidR="00364FEF" w:rsidRDefault="00364FEF" w:rsidP="00B94084">
      <w:r>
        <w:separator/>
      </w:r>
    </w:p>
  </w:endnote>
  <w:endnote w:type="continuationSeparator" w:id="0">
    <w:p w14:paraId="6CD76BE4" w14:textId="77777777" w:rsidR="00364FEF" w:rsidRDefault="00364FEF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3B360" w14:textId="77777777" w:rsidR="00364FEF" w:rsidRDefault="00364FEF" w:rsidP="00B94084">
      <w:r>
        <w:separator/>
      </w:r>
    </w:p>
  </w:footnote>
  <w:footnote w:type="continuationSeparator" w:id="0">
    <w:p w14:paraId="4D10BFAF" w14:textId="77777777" w:rsidR="00364FEF" w:rsidRDefault="00364FEF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1A9D"/>
    <w:rsid w:val="000022FA"/>
    <w:rsid w:val="00004CAB"/>
    <w:rsid w:val="0000679C"/>
    <w:rsid w:val="00015BC0"/>
    <w:rsid w:val="0002451C"/>
    <w:rsid w:val="00024831"/>
    <w:rsid w:val="00053A1A"/>
    <w:rsid w:val="00061E2E"/>
    <w:rsid w:val="0009244C"/>
    <w:rsid w:val="000B1505"/>
    <w:rsid w:val="000B4785"/>
    <w:rsid w:val="000C52C2"/>
    <w:rsid w:val="000D7071"/>
    <w:rsid w:val="000E3A7F"/>
    <w:rsid w:val="00112A2C"/>
    <w:rsid w:val="00131DA1"/>
    <w:rsid w:val="001358A9"/>
    <w:rsid w:val="00154546"/>
    <w:rsid w:val="00162431"/>
    <w:rsid w:val="00174EB4"/>
    <w:rsid w:val="001D2E84"/>
    <w:rsid w:val="001F78A5"/>
    <w:rsid w:val="00222F19"/>
    <w:rsid w:val="0023268B"/>
    <w:rsid w:val="002506BF"/>
    <w:rsid w:val="002668E7"/>
    <w:rsid w:val="002726FC"/>
    <w:rsid w:val="002731A0"/>
    <w:rsid w:val="00276294"/>
    <w:rsid w:val="00290DB0"/>
    <w:rsid w:val="00292891"/>
    <w:rsid w:val="002C23DD"/>
    <w:rsid w:val="002C2656"/>
    <w:rsid w:val="002D09EE"/>
    <w:rsid w:val="0030168C"/>
    <w:rsid w:val="003033D6"/>
    <w:rsid w:val="0032556C"/>
    <w:rsid w:val="00337DEE"/>
    <w:rsid w:val="00346462"/>
    <w:rsid w:val="00362AFE"/>
    <w:rsid w:val="00364FEF"/>
    <w:rsid w:val="00385F84"/>
    <w:rsid w:val="003C1720"/>
    <w:rsid w:val="003C3541"/>
    <w:rsid w:val="00400EF2"/>
    <w:rsid w:val="004152B0"/>
    <w:rsid w:val="00416EDF"/>
    <w:rsid w:val="004405AA"/>
    <w:rsid w:val="004405FE"/>
    <w:rsid w:val="00440CAB"/>
    <w:rsid w:val="004616DA"/>
    <w:rsid w:val="004D7E27"/>
    <w:rsid w:val="004E10C0"/>
    <w:rsid w:val="00504383"/>
    <w:rsid w:val="005230F6"/>
    <w:rsid w:val="005657BF"/>
    <w:rsid w:val="00586858"/>
    <w:rsid w:val="00586E9D"/>
    <w:rsid w:val="00591792"/>
    <w:rsid w:val="00594DCB"/>
    <w:rsid w:val="005D59D0"/>
    <w:rsid w:val="005E1A6E"/>
    <w:rsid w:val="005E1EE3"/>
    <w:rsid w:val="005F3F47"/>
    <w:rsid w:val="005F460F"/>
    <w:rsid w:val="005F5A2D"/>
    <w:rsid w:val="006316CE"/>
    <w:rsid w:val="0065159B"/>
    <w:rsid w:val="006B3650"/>
    <w:rsid w:val="006B396E"/>
    <w:rsid w:val="006B3B4F"/>
    <w:rsid w:val="006B441D"/>
    <w:rsid w:val="006F46AA"/>
    <w:rsid w:val="00724CB3"/>
    <w:rsid w:val="00732309"/>
    <w:rsid w:val="00740380"/>
    <w:rsid w:val="00742503"/>
    <w:rsid w:val="00747EED"/>
    <w:rsid w:val="0076666B"/>
    <w:rsid w:val="0077308D"/>
    <w:rsid w:val="007740B0"/>
    <w:rsid w:val="007A5E5B"/>
    <w:rsid w:val="007E34A8"/>
    <w:rsid w:val="007E45A0"/>
    <w:rsid w:val="008062EC"/>
    <w:rsid w:val="00812581"/>
    <w:rsid w:val="00822D6C"/>
    <w:rsid w:val="00840275"/>
    <w:rsid w:val="00840AC0"/>
    <w:rsid w:val="00870251"/>
    <w:rsid w:val="0088186B"/>
    <w:rsid w:val="00920B34"/>
    <w:rsid w:val="00920D98"/>
    <w:rsid w:val="00951DCE"/>
    <w:rsid w:val="00953770"/>
    <w:rsid w:val="00986C53"/>
    <w:rsid w:val="00990EEE"/>
    <w:rsid w:val="00995AFB"/>
    <w:rsid w:val="009B357A"/>
    <w:rsid w:val="009B5FFC"/>
    <w:rsid w:val="009C6FEA"/>
    <w:rsid w:val="009D3940"/>
    <w:rsid w:val="009E1054"/>
    <w:rsid w:val="009F22E8"/>
    <w:rsid w:val="00A47982"/>
    <w:rsid w:val="00A60243"/>
    <w:rsid w:val="00A642E3"/>
    <w:rsid w:val="00A7198F"/>
    <w:rsid w:val="00A82F7E"/>
    <w:rsid w:val="00A834A5"/>
    <w:rsid w:val="00AA7A3E"/>
    <w:rsid w:val="00AE018D"/>
    <w:rsid w:val="00B00E79"/>
    <w:rsid w:val="00B06E79"/>
    <w:rsid w:val="00B24178"/>
    <w:rsid w:val="00B342C1"/>
    <w:rsid w:val="00B70592"/>
    <w:rsid w:val="00B86225"/>
    <w:rsid w:val="00B87E3E"/>
    <w:rsid w:val="00B94084"/>
    <w:rsid w:val="00BD13C0"/>
    <w:rsid w:val="00BF0C1C"/>
    <w:rsid w:val="00C00670"/>
    <w:rsid w:val="00C0514D"/>
    <w:rsid w:val="00C212CB"/>
    <w:rsid w:val="00C42DE5"/>
    <w:rsid w:val="00C5153B"/>
    <w:rsid w:val="00C53595"/>
    <w:rsid w:val="00C6312A"/>
    <w:rsid w:val="00C80F2E"/>
    <w:rsid w:val="00CB7778"/>
    <w:rsid w:val="00CB7915"/>
    <w:rsid w:val="00CC48D3"/>
    <w:rsid w:val="00CD7ED7"/>
    <w:rsid w:val="00CD7F00"/>
    <w:rsid w:val="00CF5E91"/>
    <w:rsid w:val="00D6598A"/>
    <w:rsid w:val="00D733E1"/>
    <w:rsid w:val="00D86615"/>
    <w:rsid w:val="00DA7C9F"/>
    <w:rsid w:val="00DB4AB1"/>
    <w:rsid w:val="00DB6DFF"/>
    <w:rsid w:val="00E10483"/>
    <w:rsid w:val="00E111FE"/>
    <w:rsid w:val="00E7191B"/>
    <w:rsid w:val="00EC76DA"/>
    <w:rsid w:val="00ED4882"/>
    <w:rsid w:val="00EE2BE1"/>
    <w:rsid w:val="00EF36EE"/>
    <w:rsid w:val="00F26BC7"/>
    <w:rsid w:val="00F65A00"/>
    <w:rsid w:val="00F660A4"/>
    <w:rsid w:val="00F95EF1"/>
    <w:rsid w:val="00FC2A35"/>
    <w:rsid w:val="00FC55EA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E78F005-30EC-E24C-8AF6-93EC93D9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BD4A4D-01A2-B141-9EDF-CC17003CD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2315@gmail.com</cp:lastModifiedBy>
  <cp:revision>15</cp:revision>
  <cp:lastPrinted>2019-05-18T06:20:00Z</cp:lastPrinted>
  <dcterms:created xsi:type="dcterms:W3CDTF">2020-03-17T09:12:00Z</dcterms:created>
  <dcterms:modified xsi:type="dcterms:W3CDTF">2021-06-19T08:17:00Z</dcterms:modified>
</cp:coreProperties>
</file>